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8EF5A" w14:textId="77777777" w:rsidR="00A25191" w:rsidRPr="00C84CD6" w:rsidRDefault="00A25191" w:rsidP="00A25191">
      <w:pPr>
        <w:spacing w:line="480" w:lineRule="auto"/>
        <w:jc w:val="center"/>
        <w:rPr>
          <w:b/>
        </w:rPr>
      </w:pPr>
      <w:r w:rsidRPr="00C84CD6">
        <w:rPr>
          <w:b/>
        </w:rPr>
        <w:t>Attitude to Training Questionnaire</w:t>
      </w:r>
    </w:p>
    <w:p w14:paraId="6C334B8D" w14:textId="77777777" w:rsidR="00A25191" w:rsidRDefault="00A25191" w:rsidP="00A25191">
      <w:pPr>
        <w:spacing w:line="480" w:lineRule="auto"/>
      </w:pPr>
      <w:r>
        <w:t>The Attitude to Training score was derived as the average of the ordinal rating scale responses to 8 questions asking owners how often they used each the following techniques in training (responses range from 1 = ‘I have never used this/these training method(s)’ to 7 = ‘I use this/these training method(s) whenever I need to control or discipline my dog’.</w:t>
      </w:r>
    </w:p>
    <w:p w14:paraId="06E643CE" w14:textId="77777777" w:rsidR="00A25191" w:rsidRDefault="00A25191" w:rsidP="00A25191">
      <w:pPr>
        <w:spacing w:line="480" w:lineRule="auto"/>
      </w:pPr>
      <w:bookmarkStart w:id="0" w:name="_GoBack"/>
      <w:bookmarkEnd w:id="0"/>
    </w:p>
    <w:p w14:paraId="4AC3F8BF" w14:textId="77777777" w:rsidR="00A25191" w:rsidRPr="00CF6BE2" w:rsidRDefault="00A25191" w:rsidP="00A25191">
      <w:pPr>
        <w:spacing w:line="480" w:lineRule="auto"/>
        <w:ind w:left="720" w:hanging="720"/>
      </w:pPr>
      <w:r w:rsidRPr="00CF6BE2">
        <w:t>•</w:t>
      </w:r>
      <w:r w:rsidRPr="00CF6BE2">
        <w:tab/>
      </w:r>
      <w:r>
        <w:t>D</w:t>
      </w:r>
      <w:r w:rsidRPr="00CF6BE2">
        <w:t xml:space="preserve">o you </w:t>
      </w:r>
      <w:r>
        <w:t xml:space="preserve">ever </w:t>
      </w:r>
      <w:r w:rsidRPr="00CF6BE2">
        <w:t>attempt to stare your dog</w:t>
      </w:r>
      <w:r>
        <w:t xml:space="preserve"> down</w:t>
      </w:r>
      <w:r w:rsidRPr="00CF6BE2">
        <w:t>?</w:t>
      </w:r>
    </w:p>
    <w:p w14:paraId="5B2A9918" w14:textId="77777777" w:rsidR="00A25191" w:rsidRPr="00CF6BE2" w:rsidRDefault="00A25191" w:rsidP="00A25191">
      <w:pPr>
        <w:spacing w:line="480" w:lineRule="auto"/>
        <w:ind w:left="720" w:hanging="720"/>
      </w:pPr>
      <w:r w:rsidRPr="00CF6BE2">
        <w:t>•</w:t>
      </w:r>
      <w:r w:rsidRPr="00CF6BE2">
        <w:tab/>
      </w:r>
      <w:r>
        <w:t>D</w:t>
      </w:r>
      <w:r w:rsidRPr="00CF6BE2">
        <w:t xml:space="preserve">o you </w:t>
      </w:r>
      <w:r>
        <w:t xml:space="preserve">ever </w:t>
      </w:r>
      <w:r w:rsidRPr="00CF6BE2">
        <w:t xml:space="preserve">pin your dog on its back </w:t>
      </w:r>
      <w:r>
        <w:t>as a</w:t>
      </w:r>
      <w:r w:rsidRPr="00CF6BE2">
        <w:t xml:space="preserve"> punishment (alpha roll)?</w:t>
      </w:r>
    </w:p>
    <w:p w14:paraId="0C40022B" w14:textId="77777777" w:rsidR="00A25191" w:rsidRPr="00CF6BE2" w:rsidRDefault="00A25191" w:rsidP="00A25191">
      <w:pPr>
        <w:spacing w:line="480" w:lineRule="auto"/>
        <w:ind w:left="720" w:hanging="720"/>
      </w:pPr>
      <w:r w:rsidRPr="00CF6BE2">
        <w:t>•</w:t>
      </w:r>
      <w:r w:rsidRPr="00CF6BE2">
        <w:tab/>
      </w:r>
      <w:r>
        <w:t>Have</w:t>
      </w:r>
      <w:r w:rsidRPr="00CF6BE2">
        <w:t xml:space="preserve"> you </w:t>
      </w:r>
      <w:r>
        <w:t xml:space="preserve">ever </w:t>
      </w:r>
      <w:r w:rsidRPr="00CF6BE2">
        <w:t>hit or kick</w:t>
      </w:r>
      <w:r>
        <w:t>ed</w:t>
      </w:r>
      <w:r w:rsidRPr="00CF6BE2">
        <w:t xml:space="preserve"> your dog?</w:t>
      </w:r>
    </w:p>
    <w:p w14:paraId="0E9FD3F0" w14:textId="77777777" w:rsidR="00A25191" w:rsidRPr="00CF6BE2" w:rsidRDefault="00A25191" w:rsidP="00A25191">
      <w:pPr>
        <w:spacing w:line="480" w:lineRule="auto"/>
        <w:ind w:left="720" w:hanging="720"/>
      </w:pPr>
      <w:r w:rsidRPr="00CF6BE2">
        <w:t>•</w:t>
      </w:r>
      <w:r w:rsidRPr="00CF6BE2">
        <w:tab/>
      </w:r>
      <w:r>
        <w:t>Have you ever</w:t>
      </w:r>
      <w:r w:rsidRPr="00CF6BE2">
        <w:t xml:space="preserve"> physically force</w:t>
      </w:r>
      <w:r>
        <w:t>d</w:t>
      </w:r>
      <w:r w:rsidRPr="00CF6BE2">
        <w:t xml:space="preserve"> your dog to obey a command</w:t>
      </w:r>
      <w:r>
        <w:t xml:space="preserve"> by pressuring him/her into, say, a “down” position</w:t>
      </w:r>
      <w:r w:rsidRPr="00CF6BE2">
        <w:t>?</w:t>
      </w:r>
    </w:p>
    <w:p w14:paraId="24924707" w14:textId="77777777" w:rsidR="00A25191" w:rsidRPr="00CF6BE2" w:rsidRDefault="00A25191" w:rsidP="00A25191">
      <w:pPr>
        <w:spacing w:line="480" w:lineRule="auto"/>
        <w:ind w:left="720" w:hanging="720"/>
      </w:pPr>
      <w:r w:rsidRPr="00CF6BE2">
        <w:t>•</w:t>
      </w:r>
      <w:r w:rsidRPr="00CF6BE2">
        <w:tab/>
        <w:t>H</w:t>
      </w:r>
      <w:r>
        <w:t>ave you ever</w:t>
      </w:r>
      <w:r w:rsidRPr="00CF6BE2">
        <w:t xml:space="preserve"> yell</w:t>
      </w:r>
      <w:r>
        <w:t>ed</w:t>
      </w:r>
      <w:r w:rsidRPr="00CF6BE2">
        <w:t xml:space="preserve"> at your dog when you are upset with him/her?</w:t>
      </w:r>
    </w:p>
    <w:p w14:paraId="1ABB8ACC" w14:textId="77777777" w:rsidR="00A25191" w:rsidRPr="00CF6BE2" w:rsidRDefault="00A25191" w:rsidP="00A25191">
      <w:pPr>
        <w:spacing w:line="480" w:lineRule="auto"/>
        <w:ind w:left="720" w:hanging="720"/>
      </w:pPr>
      <w:r w:rsidRPr="00CF6BE2">
        <w:t>•</w:t>
      </w:r>
      <w:r w:rsidRPr="00CF6BE2">
        <w:tab/>
      </w:r>
      <w:r>
        <w:t>D</w:t>
      </w:r>
      <w:r w:rsidRPr="00CF6BE2">
        <w:t>o you use a choke collar, prong collar, or shock collar to train your dog?</w:t>
      </w:r>
    </w:p>
    <w:p w14:paraId="27C870E1" w14:textId="77777777" w:rsidR="00A25191" w:rsidRDefault="00A25191" w:rsidP="00A25191">
      <w:pPr>
        <w:ind w:left="720" w:hanging="720"/>
      </w:pPr>
      <w:r w:rsidRPr="00CF6BE2">
        <w:t>•</w:t>
      </w:r>
      <w:r w:rsidRPr="00CF6BE2">
        <w:tab/>
      </w:r>
      <w:r>
        <w:t>Have you ever</w:t>
      </w:r>
      <w:r w:rsidRPr="00CF6BE2">
        <w:t xml:space="preserve"> knee</w:t>
      </w:r>
      <w:r>
        <w:t>d</w:t>
      </w:r>
      <w:r w:rsidRPr="00CF6BE2">
        <w:t xml:space="preserve"> your dog in the chest or step</w:t>
      </w:r>
      <w:r>
        <w:t>ped</w:t>
      </w:r>
      <w:r w:rsidRPr="00CF6BE2">
        <w:t xml:space="preserve"> on his/her toes</w:t>
      </w:r>
      <w:r>
        <w:t xml:space="preserve"> to prevent him/her jumping up</w:t>
      </w:r>
      <w:r w:rsidRPr="00CF6BE2">
        <w:t>?</w:t>
      </w:r>
    </w:p>
    <w:p w14:paraId="4F9F2721" w14:textId="77777777" w:rsidR="00A25191" w:rsidRPr="00CF6BE2" w:rsidRDefault="00A25191" w:rsidP="00A25191">
      <w:pPr>
        <w:ind w:left="720" w:hanging="720"/>
      </w:pPr>
    </w:p>
    <w:p w14:paraId="27ACEA17" w14:textId="77777777" w:rsidR="00070C65" w:rsidRDefault="00A25191" w:rsidP="00A25191">
      <w:pPr>
        <w:ind w:left="720" w:hanging="720"/>
      </w:pPr>
      <w:r w:rsidRPr="00CF6BE2">
        <w:t>•</w:t>
      </w:r>
      <w:r w:rsidRPr="00CF6BE2">
        <w:tab/>
        <w:t>Have you ever thrown anything at your dog, or sprayed him/her with something, or used a loud sound (shake can or air horn) to prevent him f</w:t>
      </w:r>
      <w:r>
        <w:t>rom</w:t>
      </w:r>
      <w:r w:rsidRPr="00CF6BE2">
        <w:t xml:space="preserve"> doing something</w:t>
      </w:r>
      <w:r>
        <w:t>?</w:t>
      </w:r>
    </w:p>
    <w:sectPr w:rsidR="00070C65" w:rsidSect="00C40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191"/>
    <w:rsid w:val="00070C65"/>
    <w:rsid w:val="00A25191"/>
    <w:rsid w:val="00C4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6A0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5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2</Characters>
  <Application>Microsoft Macintosh Word</Application>
  <DocSecurity>0</DocSecurity>
  <Lines>7</Lines>
  <Paragraphs>2</Paragraphs>
  <ScaleCrop>false</ScaleCrop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pell, James A</dc:creator>
  <cp:keywords/>
  <dc:description/>
  <cp:lastModifiedBy>Serpell, James A</cp:lastModifiedBy>
  <cp:revision>1</cp:revision>
  <dcterms:created xsi:type="dcterms:W3CDTF">2017-08-07T19:22:00Z</dcterms:created>
  <dcterms:modified xsi:type="dcterms:W3CDTF">2017-08-07T19:24:00Z</dcterms:modified>
</cp:coreProperties>
</file>